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1E24" w:rsidRDefault="0055585D">
      <w:pPr>
        <w:rPr>
          <w:b/>
        </w:rPr>
      </w:pPr>
      <w:proofErr w:type="gramStart"/>
      <w:r w:rsidRPr="0055585D">
        <w:rPr>
          <w:b/>
        </w:rPr>
        <w:t>Supplementary Table 2.</w:t>
      </w:r>
      <w:proofErr w:type="gramEnd"/>
      <w:r w:rsidRPr="0055585D">
        <w:rPr>
          <w:b/>
        </w:rPr>
        <w:t xml:space="preserve"> </w:t>
      </w:r>
      <w:r w:rsidR="0005006F">
        <w:rPr>
          <w:b/>
        </w:rPr>
        <w:t xml:space="preserve">  </w:t>
      </w:r>
      <w:r w:rsidR="005126D1">
        <w:rPr>
          <w:b/>
        </w:rPr>
        <w:t xml:space="preserve">Statistical Comparisons </w:t>
      </w:r>
      <w:r w:rsidR="00636939">
        <w:rPr>
          <w:b/>
        </w:rPr>
        <w:t xml:space="preserve">of </w:t>
      </w:r>
      <w:r w:rsidR="005126D1">
        <w:rPr>
          <w:b/>
        </w:rPr>
        <w:t xml:space="preserve">CFS, </w:t>
      </w:r>
      <w:r w:rsidR="008405A4">
        <w:rPr>
          <w:b/>
        </w:rPr>
        <w:t xml:space="preserve">CFS Positive Control and </w:t>
      </w:r>
      <w:r w:rsidR="005126D1">
        <w:rPr>
          <w:b/>
        </w:rPr>
        <w:t>Healthy Subjects</w:t>
      </w:r>
      <w:r w:rsidR="00636939">
        <w:rPr>
          <w:b/>
        </w:rPr>
        <w:t xml:space="preserve"> for Sex, Race, CFS Onset and XMRV Status</w:t>
      </w:r>
    </w:p>
    <w:p w:rsidR="00CB69FF" w:rsidRPr="00CB69FF" w:rsidRDefault="005126D1">
      <w:r w:rsidRPr="00CB69FF">
        <w:t xml:space="preserve">Fisher’s exact test </w:t>
      </w:r>
      <w:r>
        <w:t xml:space="preserve">results </w:t>
      </w:r>
      <w:r w:rsidR="00636939">
        <w:t xml:space="preserve">comparing </w:t>
      </w:r>
      <w:r w:rsidR="00097C17">
        <w:t xml:space="preserve">CFS </w:t>
      </w:r>
      <w:r w:rsidR="00CB69FF" w:rsidRPr="00CB69FF">
        <w:t>vs.</w:t>
      </w:r>
      <w:r w:rsidR="00097C17">
        <w:t xml:space="preserve"> Healthy Subjects, CFS </w:t>
      </w:r>
      <w:r w:rsidR="00CB69FF" w:rsidRPr="00CB69FF">
        <w:t xml:space="preserve">vs. CFS </w:t>
      </w:r>
      <w:r w:rsidR="008405A4">
        <w:t>Positive</w:t>
      </w:r>
      <w:r w:rsidR="00CB69FF" w:rsidRPr="00CB69FF">
        <w:t xml:space="preserve"> Control</w:t>
      </w:r>
      <w:r w:rsidR="00097C17">
        <w:t xml:space="preserve"> Subjects, and Healthy </w:t>
      </w:r>
      <w:r w:rsidR="00CB69FF" w:rsidRPr="00CB69FF">
        <w:t xml:space="preserve">vs. </w:t>
      </w:r>
      <w:r w:rsidR="007643A6" w:rsidRPr="008467B9">
        <w:t xml:space="preserve">CFS </w:t>
      </w:r>
      <w:r w:rsidR="008405A4">
        <w:t xml:space="preserve">Positive </w:t>
      </w:r>
      <w:r w:rsidR="00CB69FF" w:rsidRPr="00CB69FF">
        <w:t>Control Subjects</w:t>
      </w:r>
      <w:r w:rsidR="00636939">
        <w:t xml:space="preserve"> for Sex, Race, CFS Onset and XMRV Status</w:t>
      </w:r>
      <w:r w:rsidR="00CB69FF" w:rsidRPr="00CB69FF">
        <w:t>.</w:t>
      </w:r>
      <w:r>
        <w:t xml:space="preserve">  N</w:t>
      </w:r>
      <w:r w:rsidR="00CB69FF" w:rsidRPr="00CB69FF">
        <w:t>o significant diff</w:t>
      </w:r>
      <w:r w:rsidR="00636939">
        <w:t xml:space="preserve">erence in the prevalence </w:t>
      </w:r>
      <w:r w:rsidR="00CB69FF" w:rsidRPr="00CB69FF">
        <w:t xml:space="preserve">of </w:t>
      </w:r>
      <w:r w:rsidRPr="00CB69FF">
        <w:t>murine, retroviral nucleic acid</w:t>
      </w:r>
      <w:r w:rsidR="00CB69FF" w:rsidRPr="00CB69FF">
        <w:t xml:space="preserve"> signatures</w:t>
      </w:r>
      <w:r w:rsidR="00636939">
        <w:t xml:space="preserve"> (XMRV Positive and Negative Status)</w:t>
      </w:r>
      <w:r w:rsidR="00CB69FF" w:rsidRPr="00CB69FF">
        <w:t xml:space="preserve"> was observed between the</w:t>
      </w:r>
      <w:r w:rsidR="008405A4">
        <w:t xml:space="preserve"> CFS and Healthy S</w:t>
      </w:r>
      <w:r>
        <w:t>ubject groups</w:t>
      </w:r>
      <w:r w:rsidR="00636939">
        <w:t>.</w:t>
      </w:r>
    </w:p>
    <w:p w:rsidR="0055585D" w:rsidRDefault="0055585D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3347"/>
        <w:gridCol w:w="4626"/>
        <w:gridCol w:w="2829"/>
      </w:tblGrid>
      <w:tr w:rsidR="0055585D" w:rsidTr="0055585D">
        <w:tc>
          <w:tcPr>
            <w:tcW w:w="0" w:type="auto"/>
            <w:vAlign w:val="center"/>
          </w:tcPr>
          <w:p w:rsidR="0055585D" w:rsidRPr="0005006F" w:rsidRDefault="0055585D" w:rsidP="005558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esponse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arison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 (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Fishers's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Exact Test)</w:t>
            </w:r>
          </w:p>
        </w:tc>
      </w:tr>
      <w:tr w:rsidR="0055585D" w:rsidTr="0055585D">
        <w:tc>
          <w:tcPr>
            <w:tcW w:w="0" w:type="auto"/>
            <w:vMerge w:val="restart"/>
            <w:vAlign w:val="center"/>
          </w:tcPr>
          <w:p w:rsidR="0055585D" w:rsidRPr="0055585D" w:rsidRDefault="0055585D" w:rsidP="0055585D">
            <w:pPr>
              <w:jc w:val="center"/>
            </w:pPr>
            <w:r w:rsidRPr="0055585D">
              <w:t>Sex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55585D" w:rsidTr="0055585D">
        <w:tc>
          <w:tcPr>
            <w:tcW w:w="0" w:type="auto"/>
            <w:vMerge/>
            <w:vAlign w:val="center"/>
          </w:tcPr>
          <w:p w:rsidR="0055585D" w:rsidRPr="0055585D" w:rsidRDefault="0055585D" w:rsidP="0055585D">
            <w:pPr>
              <w:jc w:val="center"/>
            </w:pPr>
          </w:p>
        </w:tc>
        <w:tc>
          <w:tcPr>
            <w:tcW w:w="0" w:type="auto"/>
            <w:vAlign w:val="center"/>
          </w:tcPr>
          <w:p w:rsidR="0055585D" w:rsidRDefault="0055585D" w:rsidP="008405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FS Subjects vs. CFS </w:t>
            </w:r>
            <w:r w:rsidR="008405A4">
              <w:rPr>
                <w:rFonts w:ascii="Calibri" w:hAnsi="Calibri" w:cs="Calibri"/>
                <w:color w:val="000000"/>
              </w:rPr>
              <w:t>Positive</w:t>
            </w:r>
            <w:r>
              <w:rPr>
                <w:rFonts w:ascii="Calibri" w:hAnsi="Calibri" w:cs="Calibri"/>
                <w:color w:val="000000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27</w:t>
            </w:r>
          </w:p>
        </w:tc>
      </w:tr>
      <w:tr w:rsidR="0055585D" w:rsidTr="0055585D">
        <w:tc>
          <w:tcPr>
            <w:tcW w:w="0" w:type="auto"/>
            <w:vMerge/>
            <w:vAlign w:val="center"/>
          </w:tcPr>
          <w:p w:rsidR="0055585D" w:rsidRPr="0055585D" w:rsidRDefault="0055585D" w:rsidP="0055585D">
            <w:pPr>
              <w:jc w:val="center"/>
            </w:pPr>
          </w:p>
        </w:tc>
        <w:tc>
          <w:tcPr>
            <w:tcW w:w="0" w:type="auto"/>
            <w:vAlign w:val="center"/>
          </w:tcPr>
          <w:p w:rsidR="0055585D" w:rsidRDefault="0055585D" w:rsidP="008405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lthy Subjects vs. CFS </w:t>
            </w:r>
            <w:r w:rsidR="008405A4">
              <w:rPr>
                <w:rFonts w:ascii="Calibri" w:hAnsi="Calibri" w:cs="Calibri"/>
                <w:color w:val="000000"/>
              </w:rPr>
              <w:t>Positive</w:t>
            </w:r>
            <w:r>
              <w:rPr>
                <w:rFonts w:ascii="Calibri" w:hAnsi="Calibri" w:cs="Calibri"/>
                <w:color w:val="000000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2</w:t>
            </w:r>
          </w:p>
        </w:tc>
      </w:tr>
      <w:tr w:rsidR="0055585D" w:rsidTr="0055585D">
        <w:tc>
          <w:tcPr>
            <w:tcW w:w="0" w:type="auto"/>
            <w:vMerge w:val="restart"/>
            <w:vAlign w:val="center"/>
          </w:tcPr>
          <w:p w:rsidR="0055585D" w:rsidRPr="0055585D" w:rsidRDefault="0055585D" w:rsidP="0055585D">
            <w:pPr>
              <w:jc w:val="center"/>
            </w:pPr>
            <w:r>
              <w:t>Race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FS </w:t>
            </w:r>
            <w:r w:rsidR="008405A4">
              <w:rPr>
                <w:rFonts w:ascii="Calibri" w:hAnsi="Calibri" w:cs="Calibri"/>
                <w:color w:val="000000"/>
              </w:rPr>
              <w:t>Subjects vs. CFS Positive</w:t>
            </w:r>
            <w:r>
              <w:rPr>
                <w:rFonts w:ascii="Calibri" w:hAnsi="Calibri" w:cs="Calibri"/>
                <w:color w:val="000000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32</w:t>
            </w:r>
          </w:p>
        </w:tc>
      </w:tr>
      <w:tr w:rsidR="0055585D" w:rsidTr="0055585D">
        <w:tc>
          <w:tcPr>
            <w:tcW w:w="0" w:type="auto"/>
            <w:vMerge/>
            <w:vAlign w:val="center"/>
          </w:tcPr>
          <w:p w:rsidR="0055585D" w:rsidRPr="0055585D" w:rsidRDefault="0055585D" w:rsidP="0055585D">
            <w:pPr>
              <w:jc w:val="center"/>
            </w:pPr>
          </w:p>
        </w:tc>
        <w:tc>
          <w:tcPr>
            <w:tcW w:w="0" w:type="auto"/>
            <w:vAlign w:val="center"/>
          </w:tcPr>
          <w:p w:rsidR="0055585D" w:rsidRDefault="008405A4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ealthy Subjects vs. CFS Positive</w:t>
            </w:r>
            <w:r w:rsidR="0055585D">
              <w:rPr>
                <w:rFonts w:ascii="Calibri" w:hAnsi="Calibri" w:cs="Calibri"/>
                <w:color w:val="000000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9</w:t>
            </w:r>
          </w:p>
        </w:tc>
      </w:tr>
      <w:tr w:rsidR="0055585D" w:rsidTr="0055585D">
        <w:tc>
          <w:tcPr>
            <w:tcW w:w="0" w:type="auto"/>
            <w:vAlign w:val="center"/>
          </w:tcPr>
          <w:p w:rsidR="0055585D" w:rsidRPr="0055585D" w:rsidRDefault="0055585D" w:rsidP="0055585D">
            <w:pPr>
              <w:jc w:val="center"/>
            </w:pPr>
            <w:r>
              <w:t>CFS Onset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FS Subjects vs. </w:t>
            </w:r>
            <w:r w:rsidR="008405A4">
              <w:rPr>
                <w:rFonts w:ascii="Calibri" w:hAnsi="Calibri" w:cs="Calibri"/>
                <w:color w:val="000000"/>
              </w:rPr>
              <w:t>CFS Positive</w:t>
            </w:r>
            <w:r>
              <w:rPr>
                <w:rFonts w:ascii="Calibri" w:hAnsi="Calibri" w:cs="Calibri"/>
                <w:color w:val="000000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62</w:t>
            </w:r>
          </w:p>
        </w:tc>
      </w:tr>
      <w:tr w:rsidR="0055585D" w:rsidTr="0055585D">
        <w:tc>
          <w:tcPr>
            <w:tcW w:w="0" w:type="auto"/>
            <w:vMerge w:val="restart"/>
            <w:vAlign w:val="center"/>
          </w:tcPr>
          <w:p w:rsidR="0055585D" w:rsidRPr="0055585D" w:rsidRDefault="0055585D" w:rsidP="0055585D">
            <w:pPr>
              <w:jc w:val="center"/>
            </w:pPr>
            <w:r>
              <w:t>XMRV Positive and Negative Statu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 Subjects vs. Healthy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5585D" w:rsidTr="0055585D">
        <w:tc>
          <w:tcPr>
            <w:tcW w:w="0" w:type="auto"/>
            <w:vMerge/>
            <w:vAlign w:val="center"/>
          </w:tcPr>
          <w:p w:rsidR="0055585D" w:rsidRDefault="0055585D" w:rsidP="0055585D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FS </w:t>
            </w:r>
            <w:r w:rsidR="008405A4">
              <w:rPr>
                <w:rFonts w:ascii="Calibri" w:hAnsi="Calibri" w:cs="Calibri"/>
                <w:color w:val="000000"/>
              </w:rPr>
              <w:t>Subjects vs. CFS Positive</w:t>
            </w:r>
            <w:r>
              <w:rPr>
                <w:rFonts w:ascii="Calibri" w:hAnsi="Calibri" w:cs="Calibri"/>
                <w:color w:val="000000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5585D" w:rsidTr="0055585D">
        <w:tc>
          <w:tcPr>
            <w:tcW w:w="0" w:type="auto"/>
            <w:vMerge/>
            <w:vAlign w:val="center"/>
          </w:tcPr>
          <w:p w:rsidR="0055585D" w:rsidRDefault="0055585D" w:rsidP="0055585D">
            <w:pPr>
              <w:jc w:val="center"/>
              <w:rPr>
                <w:b/>
              </w:rPr>
            </w:pPr>
          </w:p>
        </w:tc>
        <w:tc>
          <w:tcPr>
            <w:tcW w:w="0" w:type="auto"/>
            <w:vAlign w:val="center"/>
          </w:tcPr>
          <w:p w:rsidR="0055585D" w:rsidRDefault="0055585D" w:rsidP="008405A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Healthy Subjects vs. CFS </w:t>
            </w:r>
            <w:r w:rsidR="008405A4">
              <w:rPr>
                <w:rFonts w:ascii="Calibri" w:hAnsi="Calibri" w:cs="Calibri"/>
                <w:color w:val="000000"/>
              </w:rPr>
              <w:t>Positive</w:t>
            </w:r>
            <w:r>
              <w:rPr>
                <w:rFonts w:ascii="Calibri" w:hAnsi="Calibri" w:cs="Calibri"/>
                <w:color w:val="000000"/>
              </w:rPr>
              <w:t xml:space="preserve"> Control Subjects</w:t>
            </w:r>
          </w:p>
        </w:tc>
        <w:tc>
          <w:tcPr>
            <w:tcW w:w="0" w:type="auto"/>
            <w:vAlign w:val="center"/>
          </w:tcPr>
          <w:p w:rsidR="0055585D" w:rsidRDefault="0055585D" w:rsidP="0055585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:rsidR="0055585D" w:rsidRDefault="0055585D">
      <w:pPr>
        <w:rPr>
          <w:b/>
        </w:rPr>
      </w:pPr>
    </w:p>
    <w:p w:rsidR="0055585D" w:rsidRDefault="0055585D" w:rsidP="0055585D"/>
    <w:p w:rsidR="0055585D" w:rsidRPr="0055585D" w:rsidRDefault="0055585D" w:rsidP="0055585D">
      <w:pPr>
        <w:tabs>
          <w:tab w:val="left" w:pos="10773"/>
        </w:tabs>
      </w:pPr>
      <w:r>
        <w:tab/>
      </w:r>
    </w:p>
    <w:sectPr w:rsidR="0055585D" w:rsidRPr="0055585D" w:rsidSect="005558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5585D"/>
    <w:rsid w:val="00010CAF"/>
    <w:rsid w:val="00013FBC"/>
    <w:rsid w:val="00014E4C"/>
    <w:rsid w:val="00032392"/>
    <w:rsid w:val="0003694C"/>
    <w:rsid w:val="00041989"/>
    <w:rsid w:val="0005006F"/>
    <w:rsid w:val="000712BC"/>
    <w:rsid w:val="00075A2A"/>
    <w:rsid w:val="000772AA"/>
    <w:rsid w:val="00081632"/>
    <w:rsid w:val="00085E88"/>
    <w:rsid w:val="000945A8"/>
    <w:rsid w:val="00097C17"/>
    <w:rsid w:val="000A2496"/>
    <w:rsid w:val="000A5A51"/>
    <w:rsid w:val="000B2B7F"/>
    <w:rsid w:val="000B2FDC"/>
    <w:rsid w:val="000B5999"/>
    <w:rsid w:val="000D1346"/>
    <w:rsid w:val="000D487A"/>
    <w:rsid w:val="000E6372"/>
    <w:rsid w:val="000F073C"/>
    <w:rsid w:val="00100D92"/>
    <w:rsid w:val="001044AE"/>
    <w:rsid w:val="00105783"/>
    <w:rsid w:val="0010725B"/>
    <w:rsid w:val="00110254"/>
    <w:rsid w:val="00110550"/>
    <w:rsid w:val="00111E24"/>
    <w:rsid w:val="00114D27"/>
    <w:rsid w:val="00117BC6"/>
    <w:rsid w:val="0012609F"/>
    <w:rsid w:val="00132D22"/>
    <w:rsid w:val="00134545"/>
    <w:rsid w:val="001358D7"/>
    <w:rsid w:val="00145CBE"/>
    <w:rsid w:val="0014799B"/>
    <w:rsid w:val="00153D9E"/>
    <w:rsid w:val="00182496"/>
    <w:rsid w:val="00187555"/>
    <w:rsid w:val="00193D1A"/>
    <w:rsid w:val="001A1B4B"/>
    <w:rsid w:val="001A7BE2"/>
    <w:rsid w:val="001B6E9E"/>
    <w:rsid w:val="001B7F42"/>
    <w:rsid w:val="001C4847"/>
    <w:rsid w:val="001D1B5D"/>
    <w:rsid w:val="002068B4"/>
    <w:rsid w:val="00245985"/>
    <w:rsid w:val="0025755A"/>
    <w:rsid w:val="00257633"/>
    <w:rsid w:val="002768BB"/>
    <w:rsid w:val="00276C39"/>
    <w:rsid w:val="00282AB5"/>
    <w:rsid w:val="0028322E"/>
    <w:rsid w:val="002834DF"/>
    <w:rsid w:val="00293BD2"/>
    <w:rsid w:val="0029763B"/>
    <w:rsid w:val="002A4EA3"/>
    <w:rsid w:val="002B180F"/>
    <w:rsid w:val="002B1B03"/>
    <w:rsid w:val="002B43EC"/>
    <w:rsid w:val="002C16C5"/>
    <w:rsid w:val="002C411B"/>
    <w:rsid w:val="002C6C78"/>
    <w:rsid w:val="002E2471"/>
    <w:rsid w:val="002E7B99"/>
    <w:rsid w:val="002F7BB1"/>
    <w:rsid w:val="0030098F"/>
    <w:rsid w:val="00306655"/>
    <w:rsid w:val="0031251A"/>
    <w:rsid w:val="00320B06"/>
    <w:rsid w:val="00327D99"/>
    <w:rsid w:val="00336BA6"/>
    <w:rsid w:val="00337C3E"/>
    <w:rsid w:val="00341A05"/>
    <w:rsid w:val="003438F7"/>
    <w:rsid w:val="003472C4"/>
    <w:rsid w:val="0036332A"/>
    <w:rsid w:val="00365993"/>
    <w:rsid w:val="00366846"/>
    <w:rsid w:val="00376EC7"/>
    <w:rsid w:val="00380C79"/>
    <w:rsid w:val="00383F75"/>
    <w:rsid w:val="00385D1F"/>
    <w:rsid w:val="00393323"/>
    <w:rsid w:val="003A31C8"/>
    <w:rsid w:val="003B06ED"/>
    <w:rsid w:val="003B1269"/>
    <w:rsid w:val="003B65B7"/>
    <w:rsid w:val="003B70BD"/>
    <w:rsid w:val="003B7D7C"/>
    <w:rsid w:val="003D101A"/>
    <w:rsid w:val="003E02D1"/>
    <w:rsid w:val="003E671D"/>
    <w:rsid w:val="003F5CA9"/>
    <w:rsid w:val="00402C5F"/>
    <w:rsid w:val="00403712"/>
    <w:rsid w:val="004139B1"/>
    <w:rsid w:val="004151BC"/>
    <w:rsid w:val="00424A7F"/>
    <w:rsid w:val="004267D8"/>
    <w:rsid w:val="00430C63"/>
    <w:rsid w:val="00430E12"/>
    <w:rsid w:val="00431AE7"/>
    <w:rsid w:val="004337A8"/>
    <w:rsid w:val="00436B36"/>
    <w:rsid w:val="00445F3B"/>
    <w:rsid w:val="00452E99"/>
    <w:rsid w:val="0046621E"/>
    <w:rsid w:val="00466AC0"/>
    <w:rsid w:val="00471DB2"/>
    <w:rsid w:val="004757A1"/>
    <w:rsid w:val="00476CFB"/>
    <w:rsid w:val="00481E2F"/>
    <w:rsid w:val="00483A77"/>
    <w:rsid w:val="004A251E"/>
    <w:rsid w:val="004A5933"/>
    <w:rsid w:val="004A7912"/>
    <w:rsid w:val="004B4257"/>
    <w:rsid w:val="004B5B8E"/>
    <w:rsid w:val="004C0FC3"/>
    <w:rsid w:val="004C5C16"/>
    <w:rsid w:val="004D1098"/>
    <w:rsid w:val="004D69FF"/>
    <w:rsid w:val="004F71FD"/>
    <w:rsid w:val="00507C5A"/>
    <w:rsid w:val="00507FB2"/>
    <w:rsid w:val="005126D1"/>
    <w:rsid w:val="00522499"/>
    <w:rsid w:val="00540382"/>
    <w:rsid w:val="0054554A"/>
    <w:rsid w:val="00547A8C"/>
    <w:rsid w:val="00551E41"/>
    <w:rsid w:val="0055585D"/>
    <w:rsid w:val="00576348"/>
    <w:rsid w:val="00577C33"/>
    <w:rsid w:val="00582307"/>
    <w:rsid w:val="005A357C"/>
    <w:rsid w:val="005B6DB2"/>
    <w:rsid w:val="005C2A70"/>
    <w:rsid w:val="005C61BB"/>
    <w:rsid w:val="005D510A"/>
    <w:rsid w:val="005D53E0"/>
    <w:rsid w:val="00606300"/>
    <w:rsid w:val="0061542F"/>
    <w:rsid w:val="00626D15"/>
    <w:rsid w:val="00627795"/>
    <w:rsid w:val="00630C68"/>
    <w:rsid w:val="006324EA"/>
    <w:rsid w:val="00636939"/>
    <w:rsid w:val="00636ED0"/>
    <w:rsid w:val="006416FA"/>
    <w:rsid w:val="00641967"/>
    <w:rsid w:val="00664951"/>
    <w:rsid w:val="006706F9"/>
    <w:rsid w:val="00677EBE"/>
    <w:rsid w:val="00680CDD"/>
    <w:rsid w:val="00693A13"/>
    <w:rsid w:val="006A633F"/>
    <w:rsid w:val="006A6BD8"/>
    <w:rsid w:val="006A6F81"/>
    <w:rsid w:val="006B1F7B"/>
    <w:rsid w:val="006B4C33"/>
    <w:rsid w:val="006C1449"/>
    <w:rsid w:val="006D1D00"/>
    <w:rsid w:val="006E5BE9"/>
    <w:rsid w:val="006F2BBD"/>
    <w:rsid w:val="006F6A22"/>
    <w:rsid w:val="00714229"/>
    <w:rsid w:val="00742C93"/>
    <w:rsid w:val="00746773"/>
    <w:rsid w:val="00756EFA"/>
    <w:rsid w:val="00757C2A"/>
    <w:rsid w:val="007643A6"/>
    <w:rsid w:val="00765983"/>
    <w:rsid w:val="00766316"/>
    <w:rsid w:val="00775984"/>
    <w:rsid w:val="007853F5"/>
    <w:rsid w:val="00787B9C"/>
    <w:rsid w:val="007903D9"/>
    <w:rsid w:val="007961DC"/>
    <w:rsid w:val="00796EA2"/>
    <w:rsid w:val="007A39C2"/>
    <w:rsid w:val="007A6B72"/>
    <w:rsid w:val="007B0917"/>
    <w:rsid w:val="007B58C0"/>
    <w:rsid w:val="007B7301"/>
    <w:rsid w:val="007E6A13"/>
    <w:rsid w:val="007E7714"/>
    <w:rsid w:val="007F20DC"/>
    <w:rsid w:val="007F241E"/>
    <w:rsid w:val="007F3998"/>
    <w:rsid w:val="007F7B63"/>
    <w:rsid w:val="008025AE"/>
    <w:rsid w:val="008059E8"/>
    <w:rsid w:val="00836406"/>
    <w:rsid w:val="008405A4"/>
    <w:rsid w:val="008467B9"/>
    <w:rsid w:val="00860040"/>
    <w:rsid w:val="00871DBB"/>
    <w:rsid w:val="00876B97"/>
    <w:rsid w:val="00883487"/>
    <w:rsid w:val="00891460"/>
    <w:rsid w:val="00895892"/>
    <w:rsid w:val="008A2B9A"/>
    <w:rsid w:val="008B5766"/>
    <w:rsid w:val="008B57AD"/>
    <w:rsid w:val="008B6941"/>
    <w:rsid w:val="008C080C"/>
    <w:rsid w:val="008C1009"/>
    <w:rsid w:val="008D4FE6"/>
    <w:rsid w:val="008D6BE4"/>
    <w:rsid w:val="008E035C"/>
    <w:rsid w:val="008E1FE8"/>
    <w:rsid w:val="008E6C8B"/>
    <w:rsid w:val="008F3927"/>
    <w:rsid w:val="008F39D7"/>
    <w:rsid w:val="008F4EB5"/>
    <w:rsid w:val="00913095"/>
    <w:rsid w:val="00916D9B"/>
    <w:rsid w:val="00926CCD"/>
    <w:rsid w:val="00946067"/>
    <w:rsid w:val="00951F1F"/>
    <w:rsid w:val="0095292D"/>
    <w:rsid w:val="009559B5"/>
    <w:rsid w:val="0095769D"/>
    <w:rsid w:val="00971801"/>
    <w:rsid w:val="00972FAD"/>
    <w:rsid w:val="00980E82"/>
    <w:rsid w:val="00983658"/>
    <w:rsid w:val="00984E66"/>
    <w:rsid w:val="00985F7F"/>
    <w:rsid w:val="00994313"/>
    <w:rsid w:val="009974E9"/>
    <w:rsid w:val="009A3477"/>
    <w:rsid w:val="009A4404"/>
    <w:rsid w:val="009B0453"/>
    <w:rsid w:val="009B192F"/>
    <w:rsid w:val="009B3371"/>
    <w:rsid w:val="009B5120"/>
    <w:rsid w:val="009C219D"/>
    <w:rsid w:val="009C72BD"/>
    <w:rsid w:val="009D5EE7"/>
    <w:rsid w:val="009F29D9"/>
    <w:rsid w:val="009F3D8A"/>
    <w:rsid w:val="009F4985"/>
    <w:rsid w:val="00A24190"/>
    <w:rsid w:val="00A324B8"/>
    <w:rsid w:val="00A32E18"/>
    <w:rsid w:val="00A338A2"/>
    <w:rsid w:val="00A3756D"/>
    <w:rsid w:val="00A545AD"/>
    <w:rsid w:val="00A60286"/>
    <w:rsid w:val="00A608B3"/>
    <w:rsid w:val="00A731BF"/>
    <w:rsid w:val="00A74821"/>
    <w:rsid w:val="00A87A5C"/>
    <w:rsid w:val="00A91B21"/>
    <w:rsid w:val="00AA0088"/>
    <w:rsid w:val="00AA2147"/>
    <w:rsid w:val="00AA30DC"/>
    <w:rsid w:val="00AA496D"/>
    <w:rsid w:val="00AB1D4A"/>
    <w:rsid w:val="00AD523F"/>
    <w:rsid w:val="00AD7CC6"/>
    <w:rsid w:val="00AE3049"/>
    <w:rsid w:val="00AF7B88"/>
    <w:rsid w:val="00B02B63"/>
    <w:rsid w:val="00B204BC"/>
    <w:rsid w:val="00B2430E"/>
    <w:rsid w:val="00B35392"/>
    <w:rsid w:val="00B4086A"/>
    <w:rsid w:val="00B47822"/>
    <w:rsid w:val="00B47D55"/>
    <w:rsid w:val="00B60734"/>
    <w:rsid w:val="00B612CF"/>
    <w:rsid w:val="00B7237B"/>
    <w:rsid w:val="00B7405D"/>
    <w:rsid w:val="00B77BD5"/>
    <w:rsid w:val="00B922C1"/>
    <w:rsid w:val="00B932FF"/>
    <w:rsid w:val="00B93F52"/>
    <w:rsid w:val="00BA3601"/>
    <w:rsid w:val="00BA5FB1"/>
    <w:rsid w:val="00BB3D36"/>
    <w:rsid w:val="00BD517E"/>
    <w:rsid w:val="00BD5860"/>
    <w:rsid w:val="00BD7BD6"/>
    <w:rsid w:val="00BE2159"/>
    <w:rsid w:val="00BF1911"/>
    <w:rsid w:val="00BF4031"/>
    <w:rsid w:val="00BF5836"/>
    <w:rsid w:val="00C12702"/>
    <w:rsid w:val="00C3030F"/>
    <w:rsid w:val="00C41A24"/>
    <w:rsid w:val="00C52D5E"/>
    <w:rsid w:val="00C53D3C"/>
    <w:rsid w:val="00C624B5"/>
    <w:rsid w:val="00C63CA8"/>
    <w:rsid w:val="00C72189"/>
    <w:rsid w:val="00C748B5"/>
    <w:rsid w:val="00C76DA5"/>
    <w:rsid w:val="00C77F2E"/>
    <w:rsid w:val="00C9403D"/>
    <w:rsid w:val="00CA0817"/>
    <w:rsid w:val="00CA0BEF"/>
    <w:rsid w:val="00CA2150"/>
    <w:rsid w:val="00CA636B"/>
    <w:rsid w:val="00CB170D"/>
    <w:rsid w:val="00CB53A0"/>
    <w:rsid w:val="00CB69FF"/>
    <w:rsid w:val="00CC7C1F"/>
    <w:rsid w:val="00CE0E15"/>
    <w:rsid w:val="00CE3FBB"/>
    <w:rsid w:val="00CE406B"/>
    <w:rsid w:val="00CE4BDF"/>
    <w:rsid w:val="00D03B12"/>
    <w:rsid w:val="00D11EDB"/>
    <w:rsid w:val="00D16DEC"/>
    <w:rsid w:val="00D21E93"/>
    <w:rsid w:val="00D221D2"/>
    <w:rsid w:val="00D23FF3"/>
    <w:rsid w:val="00D30F17"/>
    <w:rsid w:val="00D32436"/>
    <w:rsid w:val="00D416E3"/>
    <w:rsid w:val="00D41B6B"/>
    <w:rsid w:val="00D445DC"/>
    <w:rsid w:val="00D461D5"/>
    <w:rsid w:val="00D540F2"/>
    <w:rsid w:val="00D5502E"/>
    <w:rsid w:val="00D561C6"/>
    <w:rsid w:val="00D753E4"/>
    <w:rsid w:val="00D77FDB"/>
    <w:rsid w:val="00D97670"/>
    <w:rsid w:val="00DA0154"/>
    <w:rsid w:val="00DA0164"/>
    <w:rsid w:val="00DA17D7"/>
    <w:rsid w:val="00DB5E16"/>
    <w:rsid w:val="00DB7D99"/>
    <w:rsid w:val="00DD3F77"/>
    <w:rsid w:val="00DE0CB5"/>
    <w:rsid w:val="00DE772D"/>
    <w:rsid w:val="00DE7B63"/>
    <w:rsid w:val="00DF3F79"/>
    <w:rsid w:val="00E017F2"/>
    <w:rsid w:val="00E1033C"/>
    <w:rsid w:val="00E141E7"/>
    <w:rsid w:val="00E27483"/>
    <w:rsid w:val="00E44B37"/>
    <w:rsid w:val="00E44F7A"/>
    <w:rsid w:val="00E508F8"/>
    <w:rsid w:val="00E6246A"/>
    <w:rsid w:val="00E63A58"/>
    <w:rsid w:val="00E764D4"/>
    <w:rsid w:val="00E93303"/>
    <w:rsid w:val="00E9775C"/>
    <w:rsid w:val="00EA024E"/>
    <w:rsid w:val="00EA13D7"/>
    <w:rsid w:val="00EA2F48"/>
    <w:rsid w:val="00EC1002"/>
    <w:rsid w:val="00EC41BA"/>
    <w:rsid w:val="00EC657A"/>
    <w:rsid w:val="00ED4A0F"/>
    <w:rsid w:val="00ED6B25"/>
    <w:rsid w:val="00EE6750"/>
    <w:rsid w:val="00EF3C49"/>
    <w:rsid w:val="00EF5C94"/>
    <w:rsid w:val="00EF7390"/>
    <w:rsid w:val="00F02591"/>
    <w:rsid w:val="00F028E1"/>
    <w:rsid w:val="00F229D6"/>
    <w:rsid w:val="00F25DCA"/>
    <w:rsid w:val="00F27E96"/>
    <w:rsid w:val="00F51290"/>
    <w:rsid w:val="00F539E6"/>
    <w:rsid w:val="00F563B1"/>
    <w:rsid w:val="00F6395D"/>
    <w:rsid w:val="00F6668C"/>
    <w:rsid w:val="00F6794A"/>
    <w:rsid w:val="00F754C2"/>
    <w:rsid w:val="00F82262"/>
    <w:rsid w:val="00FA34C7"/>
    <w:rsid w:val="00FA72C7"/>
    <w:rsid w:val="00FB397F"/>
    <w:rsid w:val="00FC217C"/>
    <w:rsid w:val="00FD1599"/>
    <w:rsid w:val="00FD1FF1"/>
    <w:rsid w:val="00FD7B25"/>
    <w:rsid w:val="00FE3592"/>
    <w:rsid w:val="00FF2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D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8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3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16701</dc:creator>
  <cp:lastModifiedBy>Peter Gerondelis</cp:lastModifiedBy>
  <cp:revision>4</cp:revision>
  <dcterms:created xsi:type="dcterms:W3CDTF">2014-06-23T16:05:00Z</dcterms:created>
  <dcterms:modified xsi:type="dcterms:W3CDTF">2014-06-26T02:11:00Z</dcterms:modified>
</cp:coreProperties>
</file>